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eastAsia="宋体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5</w:t>
      </w:r>
    </w:p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ind w:firstLine="1680"/>
        <w:jc w:val="center"/>
        <w:rPr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cs="Times New Roman" w:ascii="Times New Roman" w:hAnsi="Times New Roman"/>
          <w:b/>
          <w:bCs/>
          <w:color w:val="000000"/>
          <w:spacing w:val="3"/>
          <w:sz w:val="24"/>
          <w:szCs w:val="24"/>
          <w:shd w:fill="FFFFFF" w:val="clear"/>
        </w:rPr>
        <w:t xml:space="preserve">he top </w:t>
      </w:r>
      <w:r>
        <w:rPr>
          <w:rFonts w:cs="Times New Roman" w:ascii="Times New Roman" w:hAnsi="Times New Roman"/>
          <w:b/>
          <w:bCs/>
          <w:color w:val="000000"/>
          <w:spacing w:val="3"/>
          <w:sz w:val="24"/>
          <w:szCs w:val="24"/>
          <w:shd w:fill="FFFFFF" w:val="clear"/>
          <w:lang w:val="en-US" w:eastAsia="zh-CN"/>
        </w:rPr>
        <w:t>twenty</w:t>
      </w:r>
      <w:r>
        <w:rPr>
          <w:rFonts w:cs="Times New Roman" w:ascii="Times New Roman" w:hAnsi="Times New Roman"/>
          <w:b/>
          <w:bCs/>
          <w:color w:val="000000"/>
          <w:spacing w:val="3"/>
          <w:sz w:val="24"/>
          <w:szCs w:val="24"/>
          <w:shd w:fill="FFFFFF" w:val="clear"/>
        </w:rPr>
        <w:t xml:space="preserve"> enriched pathways</w:t>
      </w:r>
      <w:r>
        <w:rPr>
          <w:rFonts w:cs="Times New Roman" w:ascii="Times New Roman" w:hAnsi="Times New Roman"/>
          <w:b/>
          <w:bCs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 i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HL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eatments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.</w:t>
      </w:r>
    </w:p>
    <w:tbl>
      <w:tblPr>
        <w:tblW w:w="14000" w:type="dxa"/>
        <w:jc w:val="left"/>
        <w:tblInd w:w="9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6"/>
        <w:gridCol w:w="1122"/>
        <w:gridCol w:w="3212"/>
        <w:gridCol w:w="3458"/>
        <w:gridCol w:w="1424"/>
        <w:gridCol w:w="1428"/>
      </w:tblGrid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Kegg_pathway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_id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ter_frequency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ome_frequency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cted_P-value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degradation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018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out of 186 4.3010752688172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out of 1946 1.18191161356629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3478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269537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7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out of 186 6.45161290322581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out of 1946 2.5693730729702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0379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169509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benzoate degradation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627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out of 186 3.76344086021505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out of 1946 1.07913669064748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6967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246929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40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out of 186 4.3010752688172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 out of 1946 1.90133607399794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41889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4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out of 186 3.76344086021505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out of 1946 1.79856115107914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45352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 chemotaxis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203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out of 186 5.37634408602151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out of 1946 3.08324768756423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305088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match repair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43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out of 186 2.68817204301075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out of 1946 1.18191161356629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31836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yrene degradation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643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out of 186 1.61290322580645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out of 1946 0.668036998972251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0294269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48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out of 186 3.2258064516129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 out of 1946 1.90133607399794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08569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obiocin biosynthesis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401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out of 186 1.0752688172043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out of 1946 0.359712230215827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57766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6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out of 186 2.68817204301075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out of 1946 1.54162384378212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197858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flavin metabolism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74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out of 186 1.61290322580645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out of 1946 0.822199383350462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51176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ate biosynthesis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79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out of 186 2.1505376344086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out of 1946 1.3360739979445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246769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phyrin and chlorophyll metabolism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86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out of 186 3.76344086021505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out of 1946 2.77492291880781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06292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nate and phosphinate metabolism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44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out of 186 1.0752688172043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out of 1946 0.565262076053443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76724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logous recombination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44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out of 186 2.1505376344086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out of 1946 1.49023638232271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842128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51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out of 186 1.61290322580645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out of 1946 1.07913669064748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00533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oid backbon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0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out of 186 1.61290322580645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out of 1946 1.07913669064748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00533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9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out of 186 0.537634408602151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out of 1946 0.205549845837616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13628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20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out of 186 3.2258064516129%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out of 1946 2.5693730729702%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42249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1680"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0:23:46Z</dcterms:created>
  <dc:creator>Administrator</dc:creator>
  <dc:description/>
  <dc:language>en-US</dc:language>
  <cp:lastModifiedBy>越奔跑，越快乐。</cp:lastModifiedBy>
  <dcterms:modified xsi:type="dcterms:W3CDTF">2022-03-24T02:09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5AC8C5279A4A3CAF15856B1613B60E</vt:lpwstr>
  </property>
  <property fmtid="{D5CDD505-2E9C-101B-9397-08002B2CF9AE}" pid="3" name="KSOProductBuildVer">
    <vt:lpwstr>2052-11.1.0.11365</vt:lpwstr>
  </property>
</Properties>
</file>